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E92A58" w14:textId="1572D4DB" w:rsidR="005A2390" w:rsidRPr="00827C96" w:rsidRDefault="00DE0FE3" w:rsidP="00037ABB">
      <w:pPr>
        <w:jc w:val="center"/>
        <w:rPr>
          <w:b/>
          <w:bCs/>
          <w:color w:val="000000" w:themeColor="text1"/>
        </w:rPr>
      </w:pPr>
      <w:r w:rsidRPr="00827C96">
        <w:rPr>
          <w:b/>
          <w:bCs/>
          <w:color w:val="000000" w:themeColor="text1"/>
        </w:rPr>
        <w:t>S</w:t>
      </w:r>
      <w:r w:rsidRPr="00827C96">
        <w:rPr>
          <w:rFonts w:hint="eastAsia"/>
          <w:b/>
          <w:bCs/>
          <w:color w:val="000000" w:themeColor="text1"/>
        </w:rPr>
        <w:t>upplementary</w:t>
      </w:r>
      <w:r w:rsidRPr="00827C96">
        <w:rPr>
          <w:b/>
          <w:bCs/>
          <w:color w:val="000000" w:themeColor="text1"/>
        </w:rPr>
        <w:t xml:space="preserve"> T</w:t>
      </w:r>
      <w:r w:rsidRPr="00827C96">
        <w:rPr>
          <w:rFonts w:hint="eastAsia"/>
          <w:b/>
          <w:bCs/>
          <w:color w:val="000000" w:themeColor="text1"/>
        </w:rPr>
        <w:t>able</w:t>
      </w:r>
      <w:r w:rsidRPr="00827C96">
        <w:rPr>
          <w:b/>
          <w:bCs/>
          <w:color w:val="000000" w:themeColor="text1"/>
        </w:rPr>
        <w:t xml:space="preserve"> 1 </w:t>
      </w:r>
      <w:r w:rsidR="00FC20C2" w:rsidRPr="00827C96">
        <w:rPr>
          <w:b/>
          <w:bCs/>
          <w:color w:val="000000" w:themeColor="text1"/>
        </w:rPr>
        <w:t>Name and sequences of the prime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567"/>
        <w:gridCol w:w="5754"/>
      </w:tblGrid>
      <w:tr w:rsidR="00827C96" w:rsidRPr="00827C96" w14:paraId="2F912EF3" w14:textId="77777777" w:rsidTr="009F1AFC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D35E2" w14:textId="37F90A12" w:rsidR="00E11C26" w:rsidRPr="00827C96" w:rsidRDefault="00E11C26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831DE" w14:textId="36A33E7B" w:rsidR="00E11C26" w:rsidRPr="00827C96" w:rsidRDefault="00E11C26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63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E18FA" w14:textId="7F2DB3D0" w:rsidR="00E11C26" w:rsidRPr="00827C96" w:rsidRDefault="00E11C26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Sequence</w:t>
            </w:r>
          </w:p>
        </w:tc>
      </w:tr>
      <w:tr w:rsidR="00827C96" w:rsidRPr="00827C96" w14:paraId="27B318B1" w14:textId="77777777" w:rsidTr="009F1AFC">
        <w:tc>
          <w:tcPr>
            <w:tcW w:w="851" w:type="dxa"/>
            <w:vMerge w:val="restart"/>
            <w:vAlign w:val="center"/>
          </w:tcPr>
          <w:p w14:paraId="72172DBA" w14:textId="1597CF52" w:rsidR="00A85491" w:rsidRPr="00827C96" w:rsidRDefault="00A85491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PCR</w:t>
            </w:r>
          </w:p>
        </w:tc>
        <w:tc>
          <w:tcPr>
            <w:tcW w:w="1134" w:type="dxa"/>
            <w:vMerge w:val="restart"/>
            <w:vAlign w:val="center"/>
          </w:tcPr>
          <w:p w14:paraId="17836725" w14:textId="55763EDF" w:rsidR="00A85491" w:rsidRPr="00827C96" w:rsidRDefault="00A85491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L </w:t>
            </w:r>
            <w:proofErr w:type="gramStart"/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egion-1</w:t>
            </w:r>
            <w:proofErr w:type="gramEnd"/>
          </w:p>
        </w:tc>
        <w:tc>
          <w:tcPr>
            <w:tcW w:w="567" w:type="dxa"/>
            <w:vAlign w:val="center"/>
          </w:tcPr>
          <w:p w14:paraId="7E422536" w14:textId="7274CB40" w:rsidR="00A85491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5754" w:type="dxa"/>
            <w:vAlign w:val="center"/>
          </w:tcPr>
          <w:p w14:paraId="4A9A9781" w14:textId="401FE2C2" w:rsidR="00A85491" w:rsidRPr="00827C96" w:rsidRDefault="005D01D8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ctaccggactcagatctcgagGGCTGAGGAGCTACAGTCTAAATGC</w:t>
            </w:r>
            <w:proofErr w:type="spellEnd"/>
          </w:p>
        </w:tc>
      </w:tr>
      <w:tr w:rsidR="00827C96" w:rsidRPr="00827C96" w14:paraId="46A5F831" w14:textId="77777777" w:rsidTr="009F1AFC">
        <w:tc>
          <w:tcPr>
            <w:tcW w:w="851" w:type="dxa"/>
            <w:vMerge/>
            <w:vAlign w:val="center"/>
          </w:tcPr>
          <w:p w14:paraId="77D8DD73" w14:textId="77777777" w:rsidR="00A85491" w:rsidRPr="00827C96" w:rsidRDefault="00A85491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5B487E7" w14:textId="77777777" w:rsidR="00A85491" w:rsidRPr="00827C96" w:rsidRDefault="00A85491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9CE7DF7" w14:textId="0560F4EA" w:rsidR="00A85491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5754" w:type="dxa"/>
            <w:vAlign w:val="center"/>
          </w:tcPr>
          <w:p w14:paraId="51C3266D" w14:textId="3B39D44D" w:rsidR="00A85491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gagtcgcgggatcccgggcccCTTATTCTTGTCCTTCTTTAGAAGAGTAAAG</w:t>
            </w:r>
            <w:proofErr w:type="spellEnd"/>
          </w:p>
        </w:tc>
      </w:tr>
      <w:tr w:rsidR="00827C96" w:rsidRPr="00827C96" w14:paraId="3D3AC9F5" w14:textId="77777777" w:rsidTr="009F1AFC">
        <w:tc>
          <w:tcPr>
            <w:tcW w:w="851" w:type="dxa"/>
            <w:vMerge/>
            <w:vAlign w:val="center"/>
          </w:tcPr>
          <w:p w14:paraId="38C02927" w14:textId="77777777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3EF78F5D" w14:textId="75D7D22F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L </w:t>
            </w:r>
            <w:proofErr w:type="gramStart"/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egion-2</w:t>
            </w:r>
            <w:proofErr w:type="gramEnd"/>
          </w:p>
        </w:tc>
        <w:tc>
          <w:tcPr>
            <w:tcW w:w="567" w:type="dxa"/>
            <w:vAlign w:val="center"/>
          </w:tcPr>
          <w:p w14:paraId="3A43C697" w14:textId="79B2D785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5754" w:type="dxa"/>
            <w:vAlign w:val="center"/>
          </w:tcPr>
          <w:p w14:paraId="55266698" w14:textId="332E8037" w:rsidR="00155785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ctaccggactcagatctcgagAATTGAAAACACTTTTCACAGTATAGACA</w:t>
            </w:r>
            <w:proofErr w:type="spellEnd"/>
          </w:p>
        </w:tc>
      </w:tr>
      <w:tr w:rsidR="00827C96" w:rsidRPr="00827C96" w14:paraId="439BD9E1" w14:textId="77777777" w:rsidTr="009F1AFC">
        <w:tc>
          <w:tcPr>
            <w:tcW w:w="851" w:type="dxa"/>
            <w:vMerge/>
            <w:vAlign w:val="center"/>
          </w:tcPr>
          <w:p w14:paraId="0AF6764F" w14:textId="77777777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2C25730B" w14:textId="77777777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3BB2545" w14:textId="585D4764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5754" w:type="dxa"/>
            <w:vAlign w:val="center"/>
          </w:tcPr>
          <w:p w14:paraId="2D918B5A" w14:textId="460D4074" w:rsidR="00155785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gagtcgcgggatcccgggcccCTATTGGGGTTAGGAGAAAAGACTAGA</w:t>
            </w:r>
            <w:proofErr w:type="spellEnd"/>
          </w:p>
        </w:tc>
      </w:tr>
      <w:tr w:rsidR="00827C96" w:rsidRPr="00827C96" w14:paraId="214D2178" w14:textId="77777777" w:rsidTr="009F1AFC">
        <w:tc>
          <w:tcPr>
            <w:tcW w:w="851" w:type="dxa"/>
            <w:vMerge/>
            <w:vAlign w:val="center"/>
          </w:tcPr>
          <w:p w14:paraId="01B26517" w14:textId="77777777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33DCCC44" w14:textId="33CC282A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SLC7A11</w:t>
            </w:r>
          </w:p>
        </w:tc>
        <w:tc>
          <w:tcPr>
            <w:tcW w:w="567" w:type="dxa"/>
            <w:vAlign w:val="center"/>
          </w:tcPr>
          <w:p w14:paraId="38952D4A" w14:textId="770B16DF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5754" w:type="dxa"/>
            <w:vAlign w:val="center"/>
          </w:tcPr>
          <w:p w14:paraId="4DF73F88" w14:textId="443A0309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CGGAATTCGCCACCatggtcagaaagcctgttgtgt</w:t>
            </w:r>
            <w:proofErr w:type="spellEnd"/>
          </w:p>
        </w:tc>
      </w:tr>
      <w:tr w:rsidR="00827C96" w:rsidRPr="00827C96" w14:paraId="1FB43D4C" w14:textId="77777777" w:rsidTr="009F1AFC">
        <w:tc>
          <w:tcPr>
            <w:tcW w:w="851" w:type="dxa"/>
            <w:vMerge/>
            <w:vAlign w:val="center"/>
          </w:tcPr>
          <w:p w14:paraId="249AA38A" w14:textId="77777777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24FD923" w14:textId="77777777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B80B6CE" w14:textId="6F5619B2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5754" w:type="dxa"/>
            <w:vAlign w:val="center"/>
          </w:tcPr>
          <w:p w14:paraId="73F1D639" w14:textId="00F08CF2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GCTCTAGAtcaCTTATCGTCGTCATCCTTGTAATCtaacttatcttcttctgg</w:t>
            </w:r>
            <w:proofErr w:type="spellEnd"/>
          </w:p>
        </w:tc>
      </w:tr>
      <w:tr w:rsidR="00827C96" w:rsidRPr="00827C96" w14:paraId="15D0015B" w14:textId="77777777" w:rsidTr="009F1AFC">
        <w:tc>
          <w:tcPr>
            <w:tcW w:w="851" w:type="dxa"/>
            <w:vMerge w:val="restart"/>
            <w:vAlign w:val="center"/>
          </w:tcPr>
          <w:p w14:paraId="43E24462" w14:textId="1DA83607" w:rsidR="00E36691" w:rsidRPr="00827C96" w:rsidRDefault="00E36691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shRNA</w:t>
            </w:r>
          </w:p>
        </w:tc>
        <w:tc>
          <w:tcPr>
            <w:tcW w:w="1701" w:type="dxa"/>
            <w:gridSpan w:val="2"/>
            <w:vAlign w:val="center"/>
          </w:tcPr>
          <w:p w14:paraId="1FE56300" w14:textId="0286CE9D" w:rsidR="00E36691" w:rsidRPr="00827C96" w:rsidRDefault="00E36691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shContrl</w:t>
            </w:r>
            <w:proofErr w:type="spellEnd"/>
          </w:p>
        </w:tc>
        <w:tc>
          <w:tcPr>
            <w:tcW w:w="5754" w:type="dxa"/>
            <w:vAlign w:val="center"/>
          </w:tcPr>
          <w:p w14:paraId="3E13B9E9" w14:textId="3888045B" w:rsidR="00E36691" w:rsidRPr="00827C96" w:rsidRDefault="00347F6E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CCTAAGGTTAAGTCGCCCTCG</w:t>
            </w:r>
          </w:p>
        </w:tc>
      </w:tr>
      <w:tr w:rsidR="00827C96" w:rsidRPr="00827C96" w14:paraId="7747A423" w14:textId="77777777" w:rsidTr="009F1AFC">
        <w:tc>
          <w:tcPr>
            <w:tcW w:w="851" w:type="dxa"/>
            <w:vMerge/>
            <w:vAlign w:val="center"/>
          </w:tcPr>
          <w:p w14:paraId="0A566DFB" w14:textId="77777777" w:rsidR="00E36691" w:rsidRPr="00827C96" w:rsidRDefault="00E36691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356AD581" w14:textId="23C22A2A" w:rsidR="00E36691" w:rsidRPr="00827C96" w:rsidRDefault="00E36691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shSLC7A11-AS1#1</w:t>
            </w:r>
          </w:p>
        </w:tc>
        <w:tc>
          <w:tcPr>
            <w:tcW w:w="5754" w:type="dxa"/>
            <w:vAlign w:val="center"/>
          </w:tcPr>
          <w:p w14:paraId="5E8D8C2E" w14:textId="4885AC71" w:rsidR="00E36691" w:rsidRPr="00827C96" w:rsidRDefault="00955917" w:rsidP="009F1A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AGAGCAGCACTTACTATCAG</w:t>
            </w:r>
          </w:p>
        </w:tc>
      </w:tr>
      <w:tr w:rsidR="00827C96" w:rsidRPr="00827C96" w14:paraId="4CB562E6" w14:textId="77777777" w:rsidTr="009F1AFC">
        <w:tc>
          <w:tcPr>
            <w:tcW w:w="851" w:type="dxa"/>
            <w:vMerge/>
            <w:vAlign w:val="center"/>
          </w:tcPr>
          <w:p w14:paraId="244241F3" w14:textId="77777777" w:rsidR="00E36691" w:rsidRPr="00827C96" w:rsidRDefault="00E36691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27D869B5" w14:textId="3892E0BF" w:rsidR="00E36691" w:rsidRPr="00827C96" w:rsidRDefault="00E36691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shSLC7A11-AS1#2</w:t>
            </w:r>
          </w:p>
        </w:tc>
        <w:tc>
          <w:tcPr>
            <w:tcW w:w="5754" w:type="dxa"/>
            <w:vAlign w:val="center"/>
          </w:tcPr>
          <w:p w14:paraId="345C1C45" w14:textId="5D5A19A0" w:rsidR="00E36691" w:rsidRPr="00827C96" w:rsidRDefault="00955917" w:rsidP="009F1A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AGAAGCTGGCTTACCAACAT</w:t>
            </w:r>
          </w:p>
        </w:tc>
      </w:tr>
      <w:tr w:rsidR="00827C96" w:rsidRPr="00827C96" w14:paraId="73012FBC" w14:textId="77777777" w:rsidTr="009F1AFC">
        <w:tc>
          <w:tcPr>
            <w:tcW w:w="851" w:type="dxa"/>
            <w:vMerge w:val="restart"/>
            <w:vAlign w:val="center"/>
          </w:tcPr>
          <w:p w14:paraId="219B1F17" w14:textId="3C8CBCAD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T-qPCR</w:t>
            </w:r>
          </w:p>
        </w:tc>
        <w:tc>
          <w:tcPr>
            <w:tcW w:w="1134" w:type="dxa"/>
            <w:vMerge w:val="restart"/>
            <w:vAlign w:val="center"/>
          </w:tcPr>
          <w:p w14:paraId="5CA08A13" w14:textId="7E2F1767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SLC7A11-AS1</w:t>
            </w:r>
          </w:p>
        </w:tc>
        <w:tc>
          <w:tcPr>
            <w:tcW w:w="567" w:type="dxa"/>
            <w:vAlign w:val="center"/>
          </w:tcPr>
          <w:p w14:paraId="57046708" w14:textId="549ED299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5754" w:type="dxa"/>
            <w:vAlign w:val="center"/>
          </w:tcPr>
          <w:p w14:paraId="5EF18827" w14:textId="34A399B0" w:rsidR="00155785" w:rsidRPr="00827C96" w:rsidRDefault="00223CE8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CTCAGCAGCCTTTCACCATT</w:t>
            </w:r>
          </w:p>
        </w:tc>
      </w:tr>
      <w:tr w:rsidR="00827C96" w:rsidRPr="00827C96" w14:paraId="24E9590D" w14:textId="77777777" w:rsidTr="009F1AFC">
        <w:tc>
          <w:tcPr>
            <w:tcW w:w="851" w:type="dxa"/>
            <w:vMerge/>
            <w:vAlign w:val="center"/>
          </w:tcPr>
          <w:p w14:paraId="062908A6" w14:textId="77777777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F3D8897" w14:textId="77777777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6AE0337" w14:textId="24FEBDF2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5754" w:type="dxa"/>
            <w:vAlign w:val="center"/>
          </w:tcPr>
          <w:p w14:paraId="7CBE2048" w14:textId="5074B78B" w:rsidR="00155785" w:rsidRPr="00827C96" w:rsidRDefault="00223CE8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CCTGTCCCTTCTCCCAACTA</w:t>
            </w:r>
          </w:p>
        </w:tc>
      </w:tr>
      <w:tr w:rsidR="00827C96" w:rsidRPr="00827C96" w14:paraId="2DF2C949" w14:textId="77777777" w:rsidTr="009F1AFC">
        <w:tc>
          <w:tcPr>
            <w:tcW w:w="851" w:type="dxa"/>
            <w:vMerge/>
            <w:vAlign w:val="center"/>
          </w:tcPr>
          <w:p w14:paraId="2A187F89" w14:textId="77777777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08E17554" w14:textId="0A8CB5C3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SLC7A11</w:t>
            </w:r>
          </w:p>
        </w:tc>
        <w:tc>
          <w:tcPr>
            <w:tcW w:w="567" w:type="dxa"/>
            <w:vAlign w:val="center"/>
          </w:tcPr>
          <w:p w14:paraId="4C5EC0BA" w14:textId="7D58E410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5754" w:type="dxa"/>
            <w:vAlign w:val="center"/>
          </w:tcPr>
          <w:p w14:paraId="6A1475A9" w14:textId="129D4856" w:rsidR="00155785" w:rsidRPr="00827C96" w:rsidRDefault="00223CE8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TCCTGCTTTGGCTCCATGAACG</w:t>
            </w:r>
          </w:p>
        </w:tc>
      </w:tr>
      <w:tr w:rsidR="00827C96" w:rsidRPr="00827C96" w14:paraId="6CA69044" w14:textId="77777777" w:rsidTr="009F1AFC">
        <w:tc>
          <w:tcPr>
            <w:tcW w:w="851" w:type="dxa"/>
            <w:vMerge/>
            <w:vAlign w:val="center"/>
          </w:tcPr>
          <w:p w14:paraId="211B6F56" w14:textId="77777777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48AF123" w14:textId="77777777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1519CB6" w14:textId="5CF19F57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5754" w:type="dxa"/>
            <w:vAlign w:val="center"/>
          </w:tcPr>
          <w:p w14:paraId="42F5D985" w14:textId="5F5F445C" w:rsidR="00155785" w:rsidRPr="00827C96" w:rsidRDefault="00223CE8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AGAGGAGTGTGCTTGCGGACAT</w:t>
            </w:r>
          </w:p>
        </w:tc>
      </w:tr>
      <w:tr w:rsidR="00827C96" w:rsidRPr="00827C96" w14:paraId="42DF41A6" w14:textId="77777777" w:rsidTr="009F1AFC">
        <w:tc>
          <w:tcPr>
            <w:tcW w:w="851" w:type="dxa"/>
            <w:vMerge/>
            <w:vAlign w:val="center"/>
          </w:tcPr>
          <w:p w14:paraId="45D09CCA" w14:textId="77777777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F1BC78C" w14:textId="07134CBD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β-actin</w:t>
            </w:r>
          </w:p>
        </w:tc>
        <w:tc>
          <w:tcPr>
            <w:tcW w:w="567" w:type="dxa"/>
            <w:vAlign w:val="center"/>
          </w:tcPr>
          <w:p w14:paraId="17C341B8" w14:textId="3328F9AA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5754" w:type="dxa"/>
            <w:vAlign w:val="center"/>
          </w:tcPr>
          <w:p w14:paraId="38BCED10" w14:textId="0F83291F" w:rsidR="00155785" w:rsidRPr="00827C96" w:rsidRDefault="00F472DE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CATGTACGTTGCTATCCAGGC</w:t>
            </w:r>
          </w:p>
        </w:tc>
      </w:tr>
      <w:tr w:rsidR="00827C96" w:rsidRPr="00827C96" w14:paraId="36755A56" w14:textId="77777777" w:rsidTr="009F1AFC">
        <w:tc>
          <w:tcPr>
            <w:tcW w:w="851" w:type="dxa"/>
            <w:vMerge/>
            <w:vAlign w:val="center"/>
          </w:tcPr>
          <w:p w14:paraId="0A03406F" w14:textId="77777777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9CB9966" w14:textId="77777777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2C8A4F0" w14:textId="57C4A563" w:rsidR="00155785" w:rsidRPr="00827C96" w:rsidRDefault="00155785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5754" w:type="dxa"/>
            <w:vAlign w:val="center"/>
          </w:tcPr>
          <w:p w14:paraId="766C5E94" w14:textId="4A9FFA94" w:rsidR="00155785" w:rsidRPr="00827C96" w:rsidRDefault="00F472DE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CTCCTTAATGTCACGCACGAT</w:t>
            </w:r>
          </w:p>
        </w:tc>
      </w:tr>
      <w:tr w:rsidR="00827C96" w:rsidRPr="00827C96" w14:paraId="2708C14F" w14:textId="77777777" w:rsidTr="009F1AFC">
        <w:tc>
          <w:tcPr>
            <w:tcW w:w="851" w:type="dxa"/>
            <w:vMerge/>
            <w:vAlign w:val="center"/>
          </w:tcPr>
          <w:p w14:paraId="733A2AF6" w14:textId="77777777" w:rsidR="008D2D26" w:rsidRPr="00827C96" w:rsidRDefault="008D2D26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198F26FD" w14:textId="62A969E4" w:rsidR="008D2D26" w:rsidRPr="00827C96" w:rsidRDefault="008D2D26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18S</w:t>
            </w:r>
          </w:p>
        </w:tc>
        <w:tc>
          <w:tcPr>
            <w:tcW w:w="567" w:type="dxa"/>
            <w:vAlign w:val="center"/>
          </w:tcPr>
          <w:p w14:paraId="23D7890F" w14:textId="7F8DB453" w:rsidR="008D2D26" w:rsidRPr="00827C96" w:rsidRDefault="008D2D26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5754" w:type="dxa"/>
            <w:vAlign w:val="center"/>
          </w:tcPr>
          <w:p w14:paraId="1EB1D36D" w14:textId="57F6C4C9" w:rsidR="008D2D26" w:rsidRPr="00827C96" w:rsidRDefault="00B64A6D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eastAsia="Microsoft YaHei" w:hAnsi="Times New Roman" w:cs="Times New Roman"/>
                <w:color w:val="000000" w:themeColor="text1"/>
                <w:szCs w:val="21"/>
                <w:shd w:val="clear" w:color="auto" w:fill="FFFFFF"/>
              </w:rPr>
              <w:t>ACACGGACAGGATTGACAGA</w:t>
            </w:r>
          </w:p>
        </w:tc>
      </w:tr>
      <w:tr w:rsidR="00827C96" w:rsidRPr="00827C96" w14:paraId="65B8B530" w14:textId="77777777" w:rsidTr="009F1AFC">
        <w:tc>
          <w:tcPr>
            <w:tcW w:w="851" w:type="dxa"/>
            <w:vMerge/>
            <w:vAlign w:val="center"/>
          </w:tcPr>
          <w:p w14:paraId="6D7F0713" w14:textId="77777777" w:rsidR="008D2D26" w:rsidRPr="00827C96" w:rsidRDefault="008D2D26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D3F4DA0" w14:textId="77777777" w:rsidR="008D2D26" w:rsidRPr="00827C96" w:rsidRDefault="008D2D26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091D85A" w14:textId="7A4BC597" w:rsidR="008D2D26" w:rsidRPr="00827C96" w:rsidRDefault="008D2D26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5754" w:type="dxa"/>
            <w:vAlign w:val="center"/>
          </w:tcPr>
          <w:p w14:paraId="3625DDBF" w14:textId="44B821C5" w:rsidR="008D2D26" w:rsidRPr="00827C96" w:rsidRDefault="00A05910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eastAsia="Microsoft YaHei" w:hAnsi="Times New Roman" w:cs="Times New Roman"/>
                <w:color w:val="000000" w:themeColor="text1"/>
                <w:szCs w:val="21"/>
                <w:shd w:val="clear" w:color="auto" w:fill="FFFFFF"/>
              </w:rPr>
              <w:t>GGACATCTAAGGGCATCACA</w:t>
            </w:r>
          </w:p>
        </w:tc>
      </w:tr>
      <w:tr w:rsidR="00827C96" w:rsidRPr="00827C96" w14:paraId="54E64427" w14:textId="77777777" w:rsidTr="009F1AFC">
        <w:tc>
          <w:tcPr>
            <w:tcW w:w="851" w:type="dxa"/>
            <w:vMerge/>
            <w:vAlign w:val="center"/>
          </w:tcPr>
          <w:p w14:paraId="3F2AF303" w14:textId="77777777" w:rsidR="008D2D26" w:rsidRPr="00827C96" w:rsidRDefault="008D2D26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DB989F6" w14:textId="58FEB3A4" w:rsidR="008D2D26" w:rsidRPr="00827C96" w:rsidRDefault="008D2D26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U6</w:t>
            </w:r>
          </w:p>
        </w:tc>
        <w:tc>
          <w:tcPr>
            <w:tcW w:w="567" w:type="dxa"/>
            <w:vAlign w:val="center"/>
          </w:tcPr>
          <w:p w14:paraId="01EE9456" w14:textId="36A3AD20" w:rsidR="008D2D26" w:rsidRPr="00827C96" w:rsidRDefault="008D2D26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5754" w:type="dxa"/>
            <w:vAlign w:val="center"/>
          </w:tcPr>
          <w:p w14:paraId="38BD655C" w14:textId="379A034A" w:rsidR="008D2D26" w:rsidRPr="00827C96" w:rsidRDefault="0075513A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eastAsia="Microsoft YaHei" w:hAnsi="Times New Roman" w:cs="Times New Roman"/>
                <w:color w:val="000000" w:themeColor="text1"/>
                <w:szCs w:val="21"/>
                <w:shd w:val="clear" w:color="auto" w:fill="FFFFFF"/>
              </w:rPr>
              <w:t>CTCGCTTCGGCAGCACA</w:t>
            </w:r>
          </w:p>
        </w:tc>
      </w:tr>
      <w:tr w:rsidR="00827C96" w:rsidRPr="00827C96" w14:paraId="4DCF063C" w14:textId="77777777" w:rsidTr="009F1AFC">
        <w:tc>
          <w:tcPr>
            <w:tcW w:w="851" w:type="dxa"/>
            <w:vMerge/>
            <w:vAlign w:val="center"/>
          </w:tcPr>
          <w:p w14:paraId="4E308E20" w14:textId="77777777" w:rsidR="008D2D26" w:rsidRPr="00827C96" w:rsidRDefault="008D2D26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7C938FE" w14:textId="77777777" w:rsidR="008D2D26" w:rsidRPr="00827C96" w:rsidRDefault="008D2D26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D9C3A2C" w14:textId="5EC012B8" w:rsidR="008D2D26" w:rsidRPr="00827C96" w:rsidRDefault="008D2D26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5754" w:type="dxa"/>
            <w:vAlign w:val="center"/>
          </w:tcPr>
          <w:p w14:paraId="2D7071EB" w14:textId="7E9BA875" w:rsidR="008D2D26" w:rsidRPr="00827C96" w:rsidRDefault="00414569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eastAsia="Microsoft YaHei" w:hAnsi="Times New Roman" w:cs="Times New Roman"/>
                <w:color w:val="000000" w:themeColor="text1"/>
                <w:szCs w:val="21"/>
                <w:shd w:val="clear" w:color="auto" w:fill="FFFFFF"/>
              </w:rPr>
              <w:t>AACGCTTCACGAATTTGCGT</w:t>
            </w:r>
          </w:p>
        </w:tc>
      </w:tr>
      <w:tr w:rsidR="00827C96" w:rsidRPr="00827C96" w14:paraId="705E614B" w14:textId="77777777" w:rsidTr="009F1AFC">
        <w:tc>
          <w:tcPr>
            <w:tcW w:w="851" w:type="dxa"/>
            <w:vMerge/>
            <w:vAlign w:val="center"/>
          </w:tcPr>
          <w:p w14:paraId="2F0B44DF" w14:textId="77777777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E5DDEC6" w14:textId="5CFB1A40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L </w:t>
            </w:r>
            <w:proofErr w:type="gramStart"/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egion-1</w:t>
            </w:r>
            <w:proofErr w:type="gramEnd"/>
          </w:p>
        </w:tc>
        <w:tc>
          <w:tcPr>
            <w:tcW w:w="567" w:type="dxa"/>
            <w:vAlign w:val="center"/>
          </w:tcPr>
          <w:p w14:paraId="523841DF" w14:textId="484C202E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5754" w:type="dxa"/>
            <w:vAlign w:val="center"/>
          </w:tcPr>
          <w:p w14:paraId="5343F016" w14:textId="3732B2A4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GGCTGAGGAGCTACAGTCTAAATGC</w:t>
            </w:r>
          </w:p>
        </w:tc>
      </w:tr>
      <w:tr w:rsidR="00827C96" w:rsidRPr="00827C96" w14:paraId="4AF73F52" w14:textId="77777777" w:rsidTr="009F1AFC">
        <w:tc>
          <w:tcPr>
            <w:tcW w:w="851" w:type="dxa"/>
            <w:vMerge/>
            <w:vAlign w:val="center"/>
          </w:tcPr>
          <w:p w14:paraId="22DF72CA" w14:textId="77777777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0974B59" w14:textId="77777777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1436328" w14:textId="39094053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5754" w:type="dxa"/>
            <w:vAlign w:val="center"/>
          </w:tcPr>
          <w:p w14:paraId="413FE314" w14:textId="2EFC1206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CTTATTCTTGTCCTTCTTTAGAAGAGTAAAG</w:t>
            </w:r>
          </w:p>
        </w:tc>
      </w:tr>
      <w:tr w:rsidR="00827C96" w:rsidRPr="00827C96" w14:paraId="472D945D" w14:textId="77777777" w:rsidTr="009F1AFC">
        <w:tc>
          <w:tcPr>
            <w:tcW w:w="851" w:type="dxa"/>
            <w:vMerge/>
            <w:vAlign w:val="center"/>
          </w:tcPr>
          <w:p w14:paraId="170F998C" w14:textId="77777777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A508923" w14:textId="1785AFB0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L </w:t>
            </w:r>
            <w:proofErr w:type="gramStart"/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egion-2</w:t>
            </w:r>
            <w:proofErr w:type="gramEnd"/>
          </w:p>
        </w:tc>
        <w:tc>
          <w:tcPr>
            <w:tcW w:w="567" w:type="dxa"/>
            <w:vAlign w:val="center"/>
          </w:tcPr>
          <w:p w14:paraId="4C825E16" w14:textId="0B8E2926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5754" w:type="dxa"/>
            <w:vAlign w:val="center"/>
          </w:tcPr>
          <w:p w14:paraId="40603DBF" w14:textId="5E0C2B5D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AATTGAAAACACTTTTCACAGTATAGACA</w:t>
            </w:r>
          </w:p>
        </w:tc>
      </w:tr>
      <w:tr w:rsidR="00827C96" w:rsidRPr="00827C96" w14:paraId="72146539" w14:textId="77777777" w:rsidTr="009F1AFC">
        <w:tc>
          <w:tcPr>
            <w:tcW w:w="851" w:type="dxa"/>
            <w:vMerge/>
            <w:vAlign w:val="center"/>
          </w:tcPr>
          <w:p w14:paraId="19ADA830" w14:textId="77777777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9625E2E" w14:textId="77777777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619EB1E" w14:textId="4D0B96C5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5754" w:type="dxa"/>
            <w:vAlign w:val="center"/>
          </w:tcPr>
          <w:p w14:paraId="1B5DA1C9" w14:textId="3B8F7B2E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CTATTGGGGTTAGGAGAAAAGACTAGA</w:t>
            </w:r>
          </w:p>
        </w:tc>
      </w:tr>
      <w:tr w:rsidR="00827C96" w:rsidRPr="00827C96" w14:paraId="73FFB801" w14:textId="77777777" w:rsidTr="009F1AFC">
        <w:tc>
          <w:tcPr>
            <w:tcW w:w="851" w:type="dxa"/>
            <w:vMerge w:val="restart"/>
            <w:vAlign w:val="center"/>
          </w:tcPr>
          <w:p w14:paraId="43FC0F08" w14:textId="16066BCC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FISH</w:t>
            </w:r>
          </w:p>
        </w:tc>
        <w:tc>
          <w:tcPr>
            <w:tcW w:w="1701" w:type="dxa"/>
            <w:gridSpan w:val="2"/>
            <w:vAlign w:val="center"/>
          </w:tcPr>
          <w:p w14:paraId="2E571070" w14:textId="2E8EF681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SLC7A11 FISH probe 1</w:t>
            </w:r>
          </w:p>
        </w:tc>
        <w:tc>
          <w:tcPr>
            <w:tcW w:w="5754" w:type="dxa"/>
            <w:vAlign w:val="center"/>
          </w:tcPr>
          <w:p w14:paraId="5D1E71C7" w14:textId="5416458E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T+TA+TGAGGAGT+TCCACCCAGAC</w:t>
            </w:r>
          </w:p>
        </w:tc>
      </w:tr>
      <w:tr w:rsidR="00827C96" w:rsidRPr="00827C96" w14:paraId="116128A6" w14:textId="77777777" w:rsidTr="009F1AFC">
        <w:tc>
          <w:tcPr>
            <w:tcW w:w="851" w:type="dxa"/>
            <w:vMerge/>
            <w:vAlign w:val="center"/>
          </w:tcPr>
          <w:p w14:paraId="1EF06392" w14:textId="77777777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3A910C36" w14:textId="392A8076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SLC7A11 FISH probe 2</w:t>
            </w:r>
          </w:p>
        </w:tc>
        <w:tc>
          <w:tcPr>
            <w:tcW w:w="5754" w:type="dxa"/>
            <w:vAlign w:val="center"/>
          </w:tcPr>
          <w:p w14:paraId="698E4104" w14:textId="13C35608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CAACAAAGA+TCGGAAC+TGCTAA+TG</w:t>
            </w:r>
          </w:p>
        </w:tc>
      </w:tr>
      <w:tr w:rsidR="00827C96" w:rsidRPr="00827C96" w14:paraId="71368894" w14:textId="77777777" w:rsidTr="009F1AFC">
        <w:tc>
          <w:tcPr>
            <w:tcW w:w="851" w:type="dxa"/>
            <w:vMerge/>
            <w:vAlign w:val="center"/>
          </w:tcPr>
          <w:p w14:paraId="126F24E6" w14:textId="77777777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5E83C66A" w14:textId="3D936FDB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SLC7A11 FISH probe 3</w:t>
            </w:r>
          </w:p>
        </w:tc>
        <w:tc>
          <w:tcPr>
            <w:tcW w:w="5754" w:type="dxa"/>
            <w:vAlign w:val="center"/>
          </w:tcPr>
          <w:p w14:paraId="005FAB2D" w14:textId="281A07D5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CCTG+TACTAAA+TGGGTCCGAA+TA</w:t>
            </w:r>
          </w:p>
        </w:tc>
      </w:tr>
      <w:tr w:rsidR="00827C96" w:rsidRPr="00827C96" w14:paraId="5F4F4F91" w14:textId="77777777" w:rsidTr="009F1AFC">
        <w:tc>
          <w:tcPr>
            <w:tcW w:w="851" w:type="dxa"/>
            <w:vMerge/>
            <w:vAlign w:val="center"/>
          </w:tcPr>
          <w:p w14:paraId="271F609B" w14:textId="77777777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4E4FE509" w14:textId="2B3B8388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SLC7A11-AS1 FISH probe 1</w:t>
            </w:r>
          </w:p>
        </w:tc>
        <w:tc>
          <w:tcPr>
            <w:tcW w:w="5754" w:type="dxa"/>
            <w:vAlign w:val="center"/>
          </w:tcPr>
          <w:p w14:paraId="6A1268E7" w14:textId="054D6CE2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AGGCAG+TA+TCAGCAGGGTC+TG</w:t>
            </w:r>
          </w:p>
        </w:tc>
      </w:tr>
      <w:tr w:rsidR="00827C96" w:rsidRPr="00827C96" w14:paraId="763DBFE5" w14:textId="77777777" w:rsidTr="009F1AFC">
        <w:tc>
          <w:tcPr>
            <w:tcW w:w="851" w:type="dxa"/>
            <w:vMerge/>
            <w:vAlign w:val="center"/>
          </w:tcPr>
          <w:p w14:paraId="53FC9480" w14:textId="77777777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0E4FEDF8" w14:textId="2531C941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SLC7A11-AS1 FISH probe 2</w:t>
            </w:r>
          </w:p>
        </w:tc>
        <w:tc>
          <w:tcPr>
            <w:tcW w:w="5754" w:type="dxa"/>
            <w:vAlign w:val="center"/>
          </w:tcPr>
          <w:p w14:paraId="2B690050" w14:textId="2D1A359F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TC+TGTCTGTC+TCCCATAC+TAACCA</w:t>
            </w:r>
          </w:p>
        </w:tc>
      </w:tr>
      <w:tr w:rsidR="00827C96" w:rsidRPr="00827C96" w14:paraId="62FA0590" w14:textId="77777777" w:rsidTr="009F1AFC">
        <w:tc>
          <w:tcPr>
            <w:tcW w:w="851" w:type="dxa"/>
            <w:vMerge/>
            <w:vAlign w:val="center"/>
          </w:tcPr>
          <w:p w14:paraId="2A7E448C" w14:textId="77777777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4CB9F2C7" w14:textId="02029C15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SLC7A11-AS1 FISH probe 3</w:t>
            </w:r>
          </w:p>
        </w:tc>
        <w:tc>
          <w:tcPr>
            <w:tcW w:w="5754" w:type="dxa"/>
            <w:vAlign w:val="center"/>
          </w:tcPr>
          <w:p w14:paraId="14A3978F" w14:textId="009B3E05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T+TCCCAAG+TCCAGA+TGAGAACAC</w:t>
            </w:r>
          </w:p>
        </w:tc>
      </w:tr>
      <w:tr w:rsidR="00827C96" w:rsidRPr="00827C96" w14:paraId="56501C0C" w14:textId="77777777" w:rsidTr="009F1AFC">
        <w:tc>
          <w:tcPr>
            <w:tcW w:w="851" w:type="dxa"/>
            <w:vMerge w:val="restart"/>
            <w:vAlign w:val="center"/>
          </w:tcPr>
          <w:p w14:paraId="4C08749F" w14:textId="31D7CA02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PA</w:t>
            </w:r>
          </w:p>
        </w:tc>
        <w:tc>
          <w:tcPr>
            <w:tcW w:w="1134" w:type="dxa"/>
            <w:vMerge w:val="restart"/>
            <w:vAlign w:val="center"/>
          </w:tcPr>
          <w:p w14:paraId="7B6ECEE6" w14:textId="3137D500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L </w:t>
            </w:r>
            <w:proofErr w:type="gramStart"/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region-1</w:t>
            </w:r>
            <w:proofErr w:type="gramEnd"/>
          </w:p>
        </w:tc>
        <w:tc>
          <w:tcPr>
            <w:tcW w:w="567" w:type="dxa"/>
            <w:vAlign w:val="center"/>
          </w:tcPr>
          <w:p w14:paraId="65045745" w14:textId="6EB6BE4F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F</w:t>
            </w:r>
          </w:p>
        </w:tc>
        <w:tc>
          <w:tcPr>
            <w:tcW w:w="5754" w:type="dxa"/>
            <w:vAlign w:val="center"/>
          </w:tcPr>
          <w:p w14:paraId="7294ECDF" w14:textId="3A0CEDB6" w:rsidR="003738A3" w:rsidRPr="00827C96" w:rsidRDefault="009F1AFC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TTTACTCTTCTAAAGAAGGACAAGAATAAG</w:t>
            </w:r>
          </w:p>
        </w:tc>
      </w:tr>
      <w:tr w:rsidR="00827C96" w:rsidRPr="00827C96" w14:paraId="34B99398" w14:textId="77777777" w:rsidTr="009F1AFC">
        <w:tc>
          <w:tcPr>
            <w:tcW w:w="851" w:type="dxa"/>
            <w:vMerge/>
            <w:vAlign w:val="center"/>
          </w:tcPr>
          <w:p w14:paraId="370A132B" w14:textId="77777777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88E1F22" w14:textId="77777777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F4D0BE8" w14:textId="3C44810B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5754" w:type="dxa"/>
            <w:vAlign w:val="center"/>
          </w:tcPr>
          <w:p w14:paraId="69CE91BB" w14:textId="6FA58DB6" w:rsidR="003738A3" w:rsidRPr="00827C96" w:rsidRDefault="001D216F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CATTTAGACTGTAGCTCCTCAGCC</w:t>
            </w:r>
          </w:p>
        </w:tc>
      </w:tr>
      <w:tr w:rsidR="00827C96" w:rsidRPr="00827C96" w14:paraId="28C8269A" w14:textId="77777777" w:rsidTr="009F1AFC">
        <w:tc>
          <w:tcPr>
            <w:tcW w:w="851" w:type="dxa"/>
            <w:vMerge/>
            <w:vAlign w:val="center"/>
          </w:tcPr>
          <w:p w14:paraId="0D326D89" w14:textId="77777777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2A0D36B" w14:textId="7D5B0F9E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L </w:t>
            </w:r>
            <w:proofErr w:type="gramStart"/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egion-2</w:t>
            </w:r>
            <w:proofErr w:type="gramEnd"/>
          </w:p>
        </w:tc>
        <w:tc>
          <w:tcPr>
            <w:tcW w:w="567" w:type="dxa"/>
            <w:vAlign w:val="center"/>
          </w:tcPr>
          <w:p w14:paraId="4EDBA7FB" w14:textId="6809EEF2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5754" w:type="dxa"/>
            <w:vAlign w:val="center"/>
          </w:tcPr>
          <w:p w14:paraId="5BC8288A" w14:textId="49B60BB0" w:rsidR="003738A3" w:rsidRPr="00827C96" w:rsidRDefault="009F1AFC" w:rsidP="009F1AF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827C9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TCTAGTCTTTTCTCCTAACCCCAATAG</w:t>
            </w:r>
          </w:p>
        </w:tc>
      </w:tr>
      <w:tr w:rsidR="00827C96" w:rsidRPr="00827C96" w14:paraId="0E71509F" w14:textId="77777777" w:rsidTr="009F1AFC">
        <w:tc>
          <w:tcPr>
            <w:tcW w:w="851" w:type="dxa"/>
            <w:vMerge/>
            <w:vAlign w:val="center"/>
          </w:tcPr>
          <w:p w14:paraId="217278CC" w14:textId="77777777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F90F5A3" w14:textId="77777777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72C4BA7" w14:textId="61EFE9D0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5754" w:type="dxa"/>
            <w:vAlign w:val="center"/>
          </w:tcPr>
          <w:p w14:paraId="395F0C8D" w14:textId="5252B5EA" w:rsidR="003738A3" w:rsidRPr="00827C96" w:rsidRDefault="009F1AFC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GTCTATACTGTGAAAAGTGTTTTCAATT</w:t>
            </w:r>
          </w:p>
        </w:tc>
      </w:tr>
      <w:tr w:rsidR="00827C96" w:rsidRPr="00827C96" w14:paraId="329DD49E" w14:textId="77777777" w:rsidTr="009F1AFC">
        <w:tc>
          <w:tcPr>
            <w:tcW w:w="851" w:type="dxa"/>
            <w:vMerge/>
            <w:vAlign w:val="center"/>
          </w:tcPr>
          <w:p w14:paraId="24D42383" w14:textId="77777777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9632577" w14:textId="2B8CF0B3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Non-OL region</w:t>
            </w:r>
          </w:p>
        </w:tc>
        <w:tc>
          <w:tcPr>
            <w:tcW w:w="567" w:type="dxa"/>
            <w:vAlign w:val="center"/>
          </w:tcPr>
          <w:p w14:paraId="6BA12E01" w14:textId="0E09EE4C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5754" w:type="dxa"/>
            <w:vAlign w:val="center"/>
          </w:tcPr>
          <w:p w14:paraId="216ECC3C" w14:textId="2B81F283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TCCTGCTTTGGCTCCATGAACG</w:t>
            </w:r>
          </w:p>
        </w:tc>
      </w:tr>
      <w:tr w:rsidR="00827C96" w:rsidRPr="00827C96" w14:paraId="65C92814" w14:textId="77777777" w:rsidTr="009F1AFC">
        <w:tc>
          <w:tcPr>
            <w:tcW w:w="851" w:type="dxa"/>
            <w:vMerge/>
            <w:vAlign w:val="center"/>
          </w:tcPr>
          <w:p w14:paraId="2EDC547E" w14:textId="77777777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5A22A55" w14:textId="77777777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93EE06F" w14:textId="733AD0F9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5754" w:type="dxa"/>
            <w:vAlign w:val="center"/>
          </w:tcPr>
          <w:p w14:paraId="0C34EF33" w14:textId="3341668E" w:rsidR="003738A3" w:rsidRPr="00827C96" w:rsidRDefault="003738A3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AGAGGAGTGTGCTTGCGGACAT</w:t>
            </w:r>
          </w:p>
        </w:tc>
      </w:tr>
      <w:tr w:rsidR="00827C96" w:rsidRPr="00827C96" w14:paraId="0E01FAD0" w14:textId="77777777" w:rsidTr="009F1AFC">
        <w:tc>
          <w:tcPr>
            <w:tcW w:w="851" w:type="dxa"/>
            <w:vMerge w:val="restart"/>
            <w:vAlign w:val="center"/>
          </w:tcPr>
          <w:p w14:paraId="389E05BF" w14:textId="77777777" w:rsidR="00414569" w:rsidRPr="00827C96" w:rsidRDefault="00414569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14F42CF" w14:textId="75C32367" w:rsidR="00414569" w:rsidRPr="00827C96" w:rsidRDefault="00414569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SLC7A11-AS1 sense</w:t>
            </w:r>
          </w:p>
        </w:tc>
        <w:tc>
          <w:tcPr>
            <w:tcW w:w="567" w:type="dxa"/>
            <w:vAlign w:val="center"/>
          </w:tcPr>
          <w:p w14:paraId="78C2D18B" w14:textId="49D06872" w:rsidR="00414569" w:rsidRPr="00827C96" w:rsidRDefault="00414569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5754" w:type="dxa"/>
            <w:vAlign w:val="center"/>
          </w:tcPr>
          <w:p w14:paraId="64EDB33C" w14:textId="0779026D" w:rsidR="00414569" w:rsidRPr="00827C96" w:rsidRDefault="00414569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TCTGTCTGGCAAGCGCCGCGCGCAT</w:t>
            </w:r>
          </w:p>
        </w:tc>
      </w:tr>
      <w:tr w:rsidR="00827C96" w:rsidRPr="00827C96" w14:paraId="491AAF4E" w14:textId="77777777" w:rsidTr="009F1AFC">
        <w:tc>
          <w:tcPr>
            <w:tcW w:w="851" w:type="dxa"/>
            <w:vMerge/>
            <w:vAlign w:val="center"/>
          </w:tcPr>
          <w:p w14:paraId="40E83573" w14:textId="77777777" w:rsidR="00414569" w:rsidRPr="00827C96" w:rsidRDefault="00414569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275751AC" w14:textId="77777777" w:rsidR="00414569" w:rsidRPr="00827C96" w:rsidRDefault="00414569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BE5059B" w14:textId="5B43B946" w:rsidR="00414569" w:rsidRPr="00827C96" w:rsidRDefault="00414569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5754" w:type="dxa"/>
            <w:vAlign w:val="center"/>
          </w:tcPr>
          <w:p w14:paraId="7C14E824" w14:textId="45E9C89B" w:rsidR="00414569" w:rsidRPr="00827C96" w:rsidRDefault="00414569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TAATACGACTCACTATAGGGAGAGGAACAAGACTTTA</w:t>
            </w:r>
          </w:p>
        </w:tc>
      </w:tr>
      <w:tr w:rsidR="00827C96" w:rsidRPr="00827C96" w14:paraId="708F1C68" w14:textId="77777777" w:rsidTr="009F1AFC">
        <w:tc>
          <w:tcPr>
            <w:tcW w:w="851" w:type="dxa"/>
            <w:vMerge/>
            <w:vAlign w:val="center"/>
          </w:tcPr>
          <w:p w14:paraId="0FB79C91" w14:textId="77777777" w:rsidR="00414569" w:rsidRPr="00827C96" w:rsidRDefault="00414569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11FE1090" w14:textId="0606F4D1" w:rsidR="00414569" w:rsidRPr="00827C96" w:rsidRDefault="00414569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SLC7A11-AS1 antisense</w:t>
            </w:r>
          </w:p>
        </w:tc>
        <w:tc>
          <w:tcPr>
            <w:tcW w:w="567" w:type="dxa"/>
            <w:vAlign w:val="center"/>
          </w:tcPr>
          <w:p w14:paraId="5ACE2C64" w14:textId="1298DEF5" w:rsidR="00414569" w:rsidRPr="00827C96" w:rsidRDefault="00414569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5754" w:type="dxa"/>
            <w:vAlign w:val="center"/>
          </w:tcPr>
          <w:p w14:paraId="3289EE7E" w14:textId="60F1B806" w:rsidR="00414569" w:rsidRPr="00827C96" w:rsidRDefault="00414569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TAATACGACTCACTATAGGGTCTGTCTGGCAAGCGCCGCGCGCAT</w:t>
            </w:r>
          </w:p>
        </w:tc>
      </w:tr>
      <w:tr w:rsidR="00414569" w:rsidRPr="00827C96" w14:paraId="70A161A9" w14:textId="77777777" w:rsidTr="009F1AFC">
        <w:tc>
          <w:tcPr>
            <w:tcW w:w="851" w:type="dxa"/>
            <w:vMerge/>
            <w:vAlign w:val="center"/>
          </w:tcPr>
          <w:p w14:paraId="703B6BF9" w14:textId="77777777" w:rsidR="00414569" w:rsidRPr="00827C96" w:rsidRDefault="00414569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2AA23BF" w14:textId="77777777" w:rsidR="00414569" w:rsidRPr="00827C96" w:rsidRDefault="00414569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42A2CA1" w14:textId="0DAE1248" w:rsidR="00414569" w:rsidRPr="00827C96" w:rsidRDefault="00414569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5754" w:type="dxa"/>
            <w:vAlign w:val="center"/>
          </w:tcPr>
          <w:p w14:paraId="20FEF8F4" w14:textId="7F9552E2" w:rsidR="00414569" w:rsidRPr="00827C96" w:rsidRDefault="00414569" w:rsidP="009F1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  <w:szCs w:val="21"/>
              </w:rPr>
              <w:t>GGGAGAGGAACAAGACTTTAT</w:t>
            </w:r>
          </w:p>
        </w:tc>
      </w:tr>
    </w:tbl>
    <w:p w14:paraId="54B7A23B" w14:textId="77777777" w:rsidR="00DE0FE3" w:rsidRPr="00827C96" w:rsidRDefault="00DE0FE3" w:rsidP="00037ABB">
      <w:pPr>
        <w:jc w:val="center"/>
        <w:rPr>
          <w:color w:val="000000" w:themeColor="text1"/>
        </w:rPr>
      </w:pPr>
    </w:p>
    <w:p w14:paraId="16C6BC02" w14:textId="77777777" w:rsidR="00652796" w:rsidRPr="00827C96" w:rsidRDefault="00652796" w:rsidP="00652796">
      <w:pPr>
        <w:jc w:val="center"/>
        <w:rPr>
          <w:b/>
          <w:bCs/>
          <w:color w:val="000000" w:themeColor="text1"/>
        </w:rPr>
      </w:pPr>
      <w:r w:rsidRPr="00827C96">
        <w:rPr>
          <w:b/>
          <w:bCs/>
          <w:color w:val="000000" w:themeColor="text1"/>
        </w:rPr>
        <w:t>S</w:t>
      </w:r>
      <w:r w:rsidRPr="00827C96">
        <w:rPr>
          <w:rFonts w:hint="eastAsia"/>
          <w:b/>
          <w:bCs/>
          <w:color w:val="000000" w:themeColor="text1"/>
        </w:rPr>
        <w:t>upplementary</w:t>
      </w:r>
      <w:r w:rsidRPr="00827C96">
        <w:rPr>
          <w:b/>
          <w:bCs/>
          <w:color w:val="000000" w:themeColor="text1"/>
        </w:rPr>
        <w:t xml:space="preserve"> T</w:t>
      </w:r>
      <w:r w:rsidRPr="00827C96">
        <w:rPr>
          <w:rFonts w:hint="eastAsia"/>
          <w:b/>
          <w:bCs/>
          <w:color w:val="000000" w:themeColor="text1"/>
        </w:rPr>
        <w:t>able</w:t>
      </w:r>
      <w:r w:rsidRPr="00827C96">
        <w:rPr>
          <w:b/>
          <w:bCs/>
          <w:color w:val="000000" w:themeColor="text1"/>
        </w:rPr>
        <w:t xml:space="preserve"> 2 Antibody inform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835"/>
        <w:gridCol w:w="3339"/>
      </w:tblGrid>
      <w:tr w:rsidR="00827C96" w:rsidRPr="00827C96" w14:paraId="5D97F29B" w14:textId="77777777" w:rsidTr="00650ED4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761A1" w14:textId="77777777" w:rsidR="00652796" w:rsidRPr="00827C96" w:rsidRDefault="00652796" w:rsidP="00650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Prote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95393" w14:textId="77777777" w:rsidR="00652796" w:rsidRPr="00827C96" w:rsidRDefault="00652796" w:rsidP="00650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Cat No</w:t>
            </w:r>
          </w:p>
        </w:tc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8126F" w14:textId="77777777" w:rsidR="00652796" w:rsidRPr="00827C96" w:rsidRDefault="00652796" w:rsidP="00650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Company</w:t>
            </w:r>
          </w:p>
        </w:tc>
      </w:tr>
      <w:tr w:rsidR="00827C96" w:rsidRPr="00827C96" w14:paraId="3C30A9AE" w14:textId="77777777" w:rsidTr="00650ED4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29430CAF" w14:textId="77777777" w:rsidR="00652796" w:rsidRPr="00827C96" w:rsidRDefault="00652796" w:rsidP="00650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SLC7A11(WB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C4A7064" w14:textId="77777777" w:rsidR="00652796" w:rsidRPr="00827C96" w:rsidRDefault="00652796" w:rsidP="00650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A2413</w:t>
            </w:r>
          </w:p>
        </w:tc>
        <w:tc>
          <w:tcPr>
            <w:tcW w:w="3339" w:type="dxa"/>
            <w:tcBorders>
              <w:top w:val="single" w:sz="4" w:space="0" w:color="auto"/>
            </w:tcBorders>
            <w:vAlign w:val="center"/>
          </w:tcPr>
          <w:p w14:paraId="1EC66580" w14:textId="77777777" w:rsidR="00652796" w:rsidRPr="00827C96" w:rsidRDefault="00652796" w:rsidP="00650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7C96">
              <w:rPr>
                <w:rFonts w:ascii="Times New Roman" w:hAnsi="Times New Roman" w:cs="Times New Roman"/>
                <w:color w:val="000000" w:themeColor="text1"/>
              </w:rPr>
              <w:t>ABclonal</w:t>
            </w:r>
            <w:proofErr w:type="spellEnd"/>
          </w:p>
        </w:tc>
      </w:tr>
      <w:tr w:rsidR="00827C96" w:rsidRPr="00827C96" w14:paraId="73BDCB9A" w14:textId="77777777" w:rsidTr="00650ED4">
        <w:tc>
          <w:tcPr>
            <w:tcW w:w="2122" w:type="dxa"/>
            <w:vAlign w:val="center"/>
          </w:tcPr>
          <w:p w14:paraId="31EA4B4F" w14:textId="77777777" w:rsidR="00652796" w:rsidRPr="00827C96" w:rsidRDefault="00652796" w:rsidP="00650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SLC7A11(IHC)</w:t>
            </w:r>
          </w:p>
        </w:tc>
        <w:tc>
          <w:tcPr>
            <w:tcW w:w="2835" w:type="dxa"/>
            <w:vAlign w:val="center"/>
          </w:tcPr>
          <w:p w14:paraId="0457DA0A" w14:textId="77777777" w:rsidR="00652796" w:rsidRPr="00827C96" w:rsidRDefault="00652796" w:rsidP="00650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26864-1-AP</w:t>
            </w:r>
          </w:p>
        </w:tc>
        <w:tc>
          <w:tcPr>
            <w:tcW w:w="3339" w:type="dxa"/>
            <w:vAlign w:val="center"/>
          </w:tcPr>
          <w:p w14:paraId="395457EC" w14:textId="77777777" w:rsidR="00652796" w:rsidRPr="00827C96" w:rsidRDefault="00652796" w:rsidP="00650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7C96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</w:p>
        </w:tc>
      </w:tr>
      <w:tr w:rsidR="00827C96" w:rsidRPr="00827C96" w14:paraId="67BE8A48" w14:textId="77777777" w:rsidTr="00650ED4">
        <w:tc>
          <w:tcPr>
            <w:tcW w:w="2122" w:type="dxa"/>
            <w:vAlign w:val="center"/>
          </w:tcPr>
          <w:p w14:paraId="5338CF1A" w14:textId="77777777" w:rsidR="00652796" w:rsidRPr="00827C96" w:rsidRDefault="00652796" w:rsidP="00650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β-tubulin</w:t>
            </w:r>
          </w:p>
        </w:tc>
        <w:tc>
          <w:tcPr>
            <w:tcW w:w="2835" w:type="dxa"/>
            <w:vAlign w:val="center"/>
          </w:tcPr>
          <w:p w14:paraId="456DF189" w14:textId="77777777" w:rsidR="00652796" w:rsidRPr="00827C96" w:rsidRDefault="00652796" w:rsidP="00650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AC008</w:t>
            </w:r>
          </w:p>
        </w:tc>
        <w:tc>
          <w:tcPr>
            <w:tcW w:w="3339" w:type="dxa"/>
            <w:vAlign w:val="center"/>
          </w:tcPr>
          <w:p w14:paraId="25D7ED7D" w14:textId="77777777" w:rsidR="00652796" w:rsidRPr="00827C96" w:rsidRDefault="00652796" w:rsidP="00650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7C96">
              <w:rPr>
                <w:rFonts w:ascii="Times New Roman" w:hAnsi="Times New Roman" w:cs="Times New Roman"/>
                <w:color w:val="000000" w:themeColor="text1"/>
              </w:rPr>
              <w:t>ABclonal</w:t>
            </w:r>
            <w:proofErr w:type="spellEnd"/>
          </w:p>
        </w:tc>
      </w:tr>
      <w:tr w:rsidR="00652796" w:rsidRPr="00827C96" w14:paraId="05887FD5" w14:textId="77777777" w:rsidTr="00650ED4">
        <w:tc>
          <w:tcPr>
            <w:tcW w:w="2122" w:type="dxa"/>
            <w:vAlign w:val="center"/>
          </w:tcPr>
          <w:p w14:paraId="13CBDD00" w14:textId="77777777" w:rsidR="00652796" w:rsidRPr="00827C96" w:rsidRDefault="00652796" w:rsidP="00650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β-actin</w:t>
            </w:r>
          </w:p>
        </w:tc>
        <w:tc>
          <w:tcPr>
            <w:tcW w:w="2835" w:type="dxa"/>
            <w:vAlign w:val="center"/>
          </w:tcPr>
          <w:p w14:paraId="0EEA119C" w14:textId="77777777" w:rsidR="00652796" w:rsidRPr="00827C96" w:rsidRDefault="00652796" w:rsidP="00650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AC026</w:t>
            </w:r>
          </w:p>
        </w:tc>
        <w:tc>
          <w:tcPr>
            <w:tcW w:w="3339" w:type="dxa"/>
            <w:vAlign w:val="center"/>
          </w:tcPr>
          <w:p w14:paraId="44B24186" w14:textId="77777777" w:rsidR="00652796" w:rsidRPr="00827C96" w:rsidRDefault="00652796" w:rsidP="00650ED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7C96">
              <w:rPr>
                <w:rFonts w:ascii="Times New Roman" w:hAnsi="Times New Roman" w:cs="Times New Roman"/>
                <w:color w:val="000000" w:themeColor="text1"/>
              </w:rPr>
              <w:t>ABclonal</w:t>
            </w:r>
            <w:proofErr w:type="spellEnd"/>
          </w:p>
        </w:tc>
      </w:tr>
    </w:tbl>
    <w:p w14:paraId="07C474EF" w14:textId="77777777" w:rsidR="00652796" w:rsidRPr="00827C96" w:rsidRDefault="00652796" w:rsidP="00037ABB">
      <w:pPr>
        <w:jc w:val="center"/>
        <w:rPr>
          <w:color w:val="000000" w:themeColor="text1"/>
        </w:rPr>
      </w:pPr>
    </w:p>
    <w:p w14:paraId="10112684" w14:textId="67C21B1D" w:rsidR="00AC58B0" w:rsidRPr="00827C96" w:rsidRDefault="00AC58B0" w:rsidP="00AC58B0">
      <w:pPr>
        <w:jc w:val="center"/>
        <w:rPr>
          <w:b/>
          <w:bCs/>
          <w:color w:val="000000" w:themeColor="text1"/>
        </w:rPr>
      </w:pPr>
      <w:r w:rsidRPr="00827C96">
        <w:rPr>
          <w:b/>
          <w:bCs/>
          <w:color w:val="000000" w:themeColor="text1"/>
        </w:rPr>
        <w:t>S</w:t>
      </w:r>
      <w:r w:rsidRPr="00827C96">
        <w:rPr>
          <w:rFonts w:hint="eastAsia"/>
          <w:b/>
          <w:bCs/>
          <w:color w:val="000000" w:themeColor="text1"/>
        </w:rPr>
        <w:t>upplementary</w:t>
      </w:r>
      <w:r w:rsidRPr="00827C96">
        <w:rPr>
          <w:b/>
          <w:bCs/>
          <w:color w:val="000000" w:themeColor="text1"/>
        </w:rPr>
        <w:t xml:space="preserve"> T</w:t>
      </w:r>
      <w:r w:rsidRPr="00827C96">
        <w:rPr>
          <w:rFonts w:hint="eastAsia"/>
          <w:b/>
          <w:bCs/>
          <w:color w:val="000000" w:themeColor="text1"/>
        </w:rPr>
        <w:t>able</w:t>
      </w:r>
      <w:r w:rsidRPr="00827C96">
        <w:rPr>
          <w:b/>
          <w:bCs/>
          <w:color w:val="000000" w:themeColor="text1"/>
        </w:rPr>
        <w:t xml:space="preserve"> </w:t>
      </w:r>
      <w:r w:rsidRPr="00827C96">
        <w:rPr>
          <w:rFonts w:hint="eastAsia"/>
          <w:b/>
          <w:bCs/>
          <w:color w:val="000000" w:themeColor="text1"/>
        </w:rPr>
        <w:t>3</w:t>
      </w:r>
      <w:r w:rsidRPr="00827C96">
        <w:rPr>
          <w:b/>
          <w:bCs/>
          <w:color w:val="000000" w:themeColor="text1"/>
        </w:rPr>
        <w:t xml:space="preserve"> </w:t>
      </w:r>
      <w:r w:rsidR="00F33445" w:rsidRPr="00827C96">
        <w:rPr>
          <w:b/>
          <w:bCs/>
          <w:color w:val="000000" w:themeColor="text1"/>
        </w:rPr>
        <w:t>Interactions and their Pearson correlation coefficients (r) shared in the Ferroptosis-related lncRNA-mRNA network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559"/>
        <w:gridCol w:w="1559"/>
        <w:gridCol w:w="709"/>
        <w:gridCol w:w="651"/>
      </w:tblGrid>
      <w:tr w:rsidR="00827C96" w:rsidRPr="00827C96" w14:paraId="368C2F18" w14:textId="77777777" w:rsidTr="003904EF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564A9" w14:textId="77777777" w:rsidR="00E70554" w:rsidRPr="00827C96" w:rsidRDefault="00E70554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Interaction</w:t>
            </w:r>
          </w:p>
          <w:p w14:paraId="2E3906DD" w14:textId="5A549B0B" w:rsidR="00C41EB1" w:rsidRPr="00827C96" w:rsidRDefault="00C41EB1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 w:hint="eastAsia"/>
                <w:color w:val="000000" w:themeColor="text1"/>
              </w:rPr>
              <w:t>(lncRNA-mRNA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B8810" w14:textId="77777777" w:rsidR="00E70554" w:rsidRPr="00827C96" w:rsidRDefault="00E70554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HCCDB25</w:t>
            </w:r>
          </w:p>
          <w:p w14:paraId="5CC924D9" w14:textId="54F8A3F8" w:rsidR="00C41EB1" w:rsidRPr="00827C96" w:rsidRDefault="00C41EB1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 w:hint="eastAsia"/>
                <w:color w:val="000000" w:themeColor="text1"/>
              </w:rPr>
              <w:t>(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823C1" w14:textId="77777777" w:rsidR="00C41EB1" w:rsidRPr="00827C96" w:rsidRDefault="00E70554" w:rsidP="00C41E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HCCDB30_HA</w:t>
            </w:r>
          </w:p>
          <w:p w14:paraId="2B978D7F" w14:textId="29CF2CD8" w:rsidR="00C41EB1" w:rsidRPr="00827C96" w:rsidRDefault="00C41EB1" w:rsidP="00C41E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 w:hint="eastAsia"/>
                <w:color w:val="000000" w:themeColor="text1"/>
              </w:rPr>
              <w:t>(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8E467" w14:textId="77777777" w:rsidR="00C41EB1" w:rsidRPr="00827C96" w:rsidRDefault="00E70554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HCCDB30_HN</w:t>
            </w:r>
          </w:p>
          <w:p w14:paraId="701C13DB" w14:textId="4F27D526" w:rsidR="00E70554" w:rsidRPr="00827C96" w:rsidRDefault="00C41EB1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 w:hint="eastAsia"/>
                <w:color w:val="000000" w:themeColor="text1"/>
              </w:rPr>
              <w:t>(r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39164" w14:textId="77777777" w:rsidR="00C41EB1" w:rsidRPr="00827C96" w:rsidRDefault="00E70554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AVR</w:t>
            </w:r>
          </w:p>
          <w:p w14:paraId="0032A6C8" w14:textId="04AD0633" w:rsidR="00E70554" w:rsidRPr="00827C96" w:rsidRDefault="00C41EB1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 w:hint="eastAsia"/>
                <w:color w:val="000000" w:themeColor="text1"/>
              </w:rPr>
              <w:t>(r)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501A0" w14:textId="77777777" w:rsidR="00E70554" w:rsidRPr="00827C96" w:rsidRDefault="00E70554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827C96" w:rsidRPr="00827C96" w14:paraId="1C14A540" w14:textId="77777777" w:rsidTr="003904EF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77706" w14:textId="44FED4A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SLC7A11-AS1_SLC7A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DE9B6" w14:textId="1150C5B0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BBE5D" w14:textId="79C88A81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9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2C80F" w14:textId="644F9E18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9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ABDC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73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EA8A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1111F600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43821" w14:textId="4FDFB8B6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LINC01224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A2674" w14:textId="18AD0EDB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6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1E929" w14:textId="5587EC08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6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AAC80" w14:textId="192882C3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85D6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64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4CB0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134854D2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70D6D" w14:textId="5965E01F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PRC1-AS1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B0DFB" w14:textId="139C77D9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40192" w14:textId="6689ECD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7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CF809" w14:textId="1662BA28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7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3B60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6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9E00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294AA5D1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AC8A4" w14:textId="7430D15C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NMRAL2P_SLC7A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018F0" w14:textId="2214A15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99576" w14:textId="61FCE3FF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6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7CDBF" w14:textId="148C9E54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6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F838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6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6266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0C4994A4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816B2" w14:textId="0885DD9D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LINC01139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B875A" w14:textId="413CFDD9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4559E" w14:textId="376438A0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6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58B00" w14:textId="30E4004D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6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81E6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6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3AFB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7C2D06E5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808F4" w14:textId="48003CC5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LINC01108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C6D61" w14:textId="3C890148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CFC14" w14:textId="5F83DCBE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6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F5CEF" w14:textId="1716F88C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3C94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C811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72D110D5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E6D69" w14:textId="1513D9DD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HAGLR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8367A" w14:textId="65513979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6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EBE48" w14:textId="1ABA0613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6D9CD" w14:textId="0E7B4515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5AE0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5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0F34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331435A2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FBE81" w14:textId="2538E5B1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LINC02475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C2FE9" w14:textId="6171DC65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6B758" w14:textId="51BEF87E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45933" w14:textId="5E8A4A4F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D623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EA08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54964758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A6417" w14:textId="2B04550B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LINC01091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90D6" w14:textId="75A47AC3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72A59" w14:textId="0FDD3913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0728B" w14:textId="0DE8510F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3303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BEF2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0B6C597F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D75B" w14:textId="0770E53F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NMRAL2P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1967A" w14:textId="45DC91D9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6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686AE" w14:textId="1580464A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9C289" w14:textId="4D532E3C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EF65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9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9F34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58B5245C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21B2D" w14:textId="236B5F0F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RAET1K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9767A" w14:textId="1F117EB8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2D3BB" w14:textId="43EBF6F2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16343" w14:textId="56AD89C1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A8E7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8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7C29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3CD912CC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0B3D1" w14:textId="104C40F4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LINC00880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F1CF6" w14:textId="244CB7A4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6E083" w14:textId="2DE494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FBE96" w14:textId="35C66F6C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2E6D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7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D7D7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4343AD0A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DEB8" w14:textId="4E13D22D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LINC01980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7250A" w14:textId="794A86DD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4D590" w14:textId="0AF7097E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1C27C" w14:textId="5A6DF93D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12B1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6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160B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1A4327E0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23B04" w14:textId="3152917D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ST8SIA6-AS1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ECEE2" w14:textId="0055680B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3AA6A" w14:textId="78569CA8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D7728" w14:textId="70172F46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FA6B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6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C040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679137E6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D80F0" w14:textId="1D84A6CF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LINC01762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83262" w14:textId="6F3D734C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1A01C" w14:textId="141C9C86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82917" w14:textId="1FC425EC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25CD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5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307F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2ED8FBAD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A627F" w14:textId="7D70D499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AFAP1-AS1_SLC7A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8A37" w14:textId="43B41001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01EEC" w14:textId="642F35DF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F0D63" w14:textId="6B731DC1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7E02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F3E8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6BAA2C01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BE101" w14:textId="2F4ECB4B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LINC00355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D64D" w14:textId="47A42D74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13A3D" w14:textId="7C0FDBD5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1027" w14:textId="26B50C36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616A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5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F0A7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277BA720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70D6F" w14:textId="0C54D7C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LINC-ROR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B4AE4" w14:textId="05EE7D82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4F880" w14:textId="37F99FCD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2103" w14:textId="4C5379C4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5A1D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E534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450FE4FB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7490C" w14:textId="122A7423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LINC01446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A23B4" w14:textId="438F0FAD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8A222" w14:textId="154EAEDF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C200" w14:textId="79798F95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5710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4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CB38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2FC2411E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04F86" w14:textId="065FAE90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MIR2052HG_SLC7A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78619" w14:textId="02ECA980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02C52" w14:textId="4BC8A1BF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12B50" w14:textId="5F1E2523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A0FD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C661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09276FA2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8F97C" w14:textId="2EEFB3D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LINC01980_SLC7A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7DEDD" w14:textId="08069DE2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5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B5CE" w14:textId="39B04EC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45A81" w14:textId="7742E24B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E952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BC31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 xml:space="preserve"> **</w:t>
            </w:r>
          </w:p>
        </w:tc>
      </w:tr>
      <w:tr w:rsidR="00827C96" w:rsidRPr="00827C96" w14:paraId="0B7FC764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2466F" w14:textId="2D521438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MIR2052HG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4ED17" w14:textId="31D94665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839E3" w14:textId="61E595FB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8B97" w14:textId="05943EB6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D653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3061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3E024A0B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10C1D" w14:textId="7DC0F0C4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lastRenderedPageBreak/>
              <w:t>BSN-DT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A84A2" w14:textId="7FD76B14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F1B5C" w14:textId="0E777884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97077" w14:textId="624035B9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491D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CD1B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7FC217E7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F5B8A" w14:textId="16F76D36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LINC01535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7AB47" w14:textId="127A307C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29D3C" w14:textId="20B6280E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6C37D" w14:textId="249CE6E2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7133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5C62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720E6D1D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C063B" w14:textId="15EDE748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LINC00858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7F573" w14:textId="26094413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2BD2" w14:textId="310EC360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DF879" w14:textId="63474A65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03FD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9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C613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4C69320C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CE3CD" w14:textId="6BA15BC6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LINC01419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C0977" w14:textId="56615471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3D37B" w14:textId="3BDD2474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4C077" w14:textId="14194B5B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8A92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9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DED3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10386B49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1D7B0" w14:textId="476666C9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COL6A4P1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C7945" w14:textId="1B59CE19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50922" w14:textId="5D88BA9D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C389D" w14:textId="08CC64F6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C204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9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EB58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526DF1FF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87A9A" w14:textId="401118D5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PART1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450CB" w14:textId="74BD5360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C5656" w14:textId="5CB9A004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8EBDF" w14:textId="2A18F152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A08D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8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398E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1426FB0D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9B5AD" w14:textId="729C5D72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LINC00648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B9938" w14:textId="3AA15C1D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1DE59" w14:textId="47C04473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BD07A" w14:textId="6F28D1C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B17C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8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C1BB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6707CA9E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EC94" w14:textId="299B6645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HOXA11-AS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5AED9" w14:textId="606F5A16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1A6CF" w14:textId="6881B6E2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8FCEF" w14:textId="0B68AC9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3D55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8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BDEB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 xml:space="preserve"> **</w:t>
            </w:r>
          </w:p>
        </w:tc>
      </w:tr>
      <w:tr w:rsidR="00827C96" w:rsidRPr="00827C96" w14:paraId="2774EBDE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4FEF8" w14:textId="44758B5B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CASC20_KIF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63554" w14:textId="1CF4B130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8AB10" w14:textId="5B353FD4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74C97" w14:textId="088CF033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3D82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8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796C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08DC0DDB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97000" w14:textId="4870B605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LEF1-AS1_SLC7A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A8D5C" w14:textId="56196926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E8B3" w14:textId="665B2BD5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4F29F" w14:textId="65FDCF8F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7E34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7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4C75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6D28E593" w14:textId="77777777" w:rsidTr="003904E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C4CDE" w14:textId="76C18C5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LINC01762_SLC7A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DD755" w14:textId="6818FEA2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ACD4A" w14:textId="2E0D4901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81EC" w14:textId="4AB3B27A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261B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BEE4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 xml:space="preserve"> **</w:t>
            </w:r>
          </w:p>
        </w:tc>
      </w:tr>
      <w:tr w:rsidR="00827C96" w:rsidRPr="00827C96" w14:paraId="4476224B" w14:textId="77777777" w:rsidTr="003904EF"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FC33CF" w14:textId="34568DE9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LINC00645_KIF20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5C6C54" w14:textId="44574771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1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B4D470" w14:textId="724EDBBD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41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46CB8B" w14:textId="75550B4B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7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5AE7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66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2DBB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827C96" w:rsidRPr="00827C96" w14:paraId="0A4D78F8" w14:textId="77777777" w:rsidTr="003904EF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0E7C67" w14:textId="25E2675D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RMST_KIF20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C73722" w14:textId="267909DE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9B0AA4" w14:textId="1689778E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F406A6" w14:textId="7DB72456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FFCAD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>0.36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D41AE" w14:textId="77777777" w:rsidR="00C173DE" w:rsidRPr="00827C96" w:rsidRDefault="00C173DE" w:rsidP="00C17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C96">
              <w:rPr>
                <w:rFonts w:ascii="Times New Roman" w:hAnsi="Times New Roman" w:cs="Times New Roman"/>
                <w:color w:val="000000" w:themeColor="text1"/>
              </w:rPr>
              <w:t xml:space="preserve"> **</w:t>
            </w:r>
          </w:p>
        </w:tc>
      </w:tr>
    </w:tbl>
    <w:p w14:paraId="01CC276D" w14:textId="2A50C25B" w:rsidR="00AC58B0" w:rsidRPr="00827C96" w:rsidRDefault="00C14070" w:rsidP="000749FE">
      <w:pPr>
        <w:rPr>
          <w:rFonts w:ascii="Times New Roman" w:hAnsi="Times New Roman" w:cs="Times New Roman"/>
          <w:color w:val="000000" w:themeColor="text1"/>
        </w:rPr>
      </w:pPr>
      <w:r w:rsidRPr="00827C96">
        <w:rPr>
          <w:rFonts w:ascii="Times New Roman" w:hAnsi="Times New Roman" w:cs="Times New Roman"/>
          <w:color w:val="000000" w:themeColor="text1"/>
        </w:rPr>
        <w:t>*P&lt;0.05;</w:t>
      </w:r>
      <w:r w:rsidR="00205167" w:rsidRPr="00827C96">
        <w:rPr>
          <w:rFonts w:ascii="Times New Roman" w:hAnsi="Times New Roman" w:cs="Times New Roman" w:hint="eastAsia"/>
          <w:color w:val="000000" w:themeColor="text1"/>
        </w:rPr>
        <w:t xml:space="preserve"> *</w:t>
      </w:r>
      <w:r w:rsidRPr="00827C96">
        <w:rPr>
          <w:rFonts w:ascii="Times New Roman" w:hAnsi="Times New Roman" w:cs="Times New Roman"/>
          <w:color w:val="000000" w:themeColor="text1"/>
        </w:rPr>
        <w:t>*P&lt;</w:t>
      </w:r>
      <w:r w:rsidR="00205167" w:rsidRPr="00827C96">
        <w:rPr>
          <w:rFonts w:ascii="Times New Roman" w:hAnsi="Times New Roman" w:cs="Times New Roman"/>
          <w:color w:val="000000" w:themeColor="text1"/>
        </w:rPr>
        <w:t>0.01; *</w:t>
      </w:r>
      <w:r w:rsidRPr="00827C96">
        <w:rPr>
          <w:rFonts w:ascii="Times New Roman" w:hAnsi="Times New Roman" w:cs="Times New Roman"/>
          <w:color w:val="000000" w:themeColor="text1"/>
        </w:rPr>
        <w:t>**p&lt;0.001.</w:t>
      </w:r>
    </w:p>
    <w:sectPr w:rsidR="00AC58B0" w:rsidRPr="00827C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5F72CB" w14:textId="77777777" w:rsidR="00054F38" w:rsidRDefault="00054F38" w:rsidP="00347F6E">
      <w:r>
        <w:separator/>
      </w:r>
    </w:p>
  </w:endnote>
  <w:endnote w:type="continuationSeparator" w:id="0">
    <w:p w14:paraId="185B185F" w14:textId="77777777" w:rsidR="00054F38" w:rsidRDefault="00054F38" w:rsidP="00347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C8C054" w14:textId="77777777" w:rsidR="00054F38" w:rsidRDefault="00054F38" w:rsidP="00347F6E">
      <w:r>
        <w:separator/>
      </w:r>
    </w:p>
  </w:footnote>
  <w:footnote w:type="continuationSeparator" w:id="0">
    <w:p w14:paraId="43DAC7C3" w14:textId="77777777" w:rsidR="00054F38" w:rsidRDefault="00054F38" w:rsidP="00347F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19D"/>
    <w:rsid w:val="0000234E"/>
    <w:rsid w:val="00037ABB"/>
    <w:rsid w:val="00054F38"/>
    <w:rsid w:val="000749FE"/>
    <w:rsid w:val="0008665A"/>
    <w:rsid w:val="00086C7F"/>
    <w:rsid w:val="0009419D"/>
    <w:rsid w:val="00146757"/>
    <w:rsid w:val="00155785"/>
    <w:rsid w:val="001D216F"/>
    <w:rsid w:val="00205167"/>
    <w:rsid w:val="00223CE8"/>
    <w:rsid w:val="002351F3"/>
    <w:rsid w:val="00271986"/>
    <w:rsid w:val="002E4387"/>
    <w:rsid w:val="00304E3A"/>
    <w:rsid w:val="00347F6E"/>
    <w:rsid w:val="003738A3"/>
    <w:rsid w:val="003904EF"/>
    <w:rsid w:val="003A0931"/>
    <w:rsid w:val="00414569"/>
    <w:rsid w:val="0046787E"/>
    <w:rsid w:val="005A2390"/>
    <w:rsid w:val="005D01D8"/>
    <w:rsid w:val="005D27B0"/>
    <w:rsid w:val="00652796"/>
    <w:rsid w:val="006C7165"/>
    <w:rsid w:val="006E7632"/>
    <w:rsid w:val="0072188B"/>
    <w:rsid w:val="0075513A"/>
    <w:rsid w:val="007620D0"/>
    <w:rsid w:val="007A17D9"/>
    <w:rsid w:val="007A68C0"/>
    <w:rsid w:val="007C1184"/>
    <w:rsid w:val="00827C96"/>
    <w:rsid w:val="00844EC1"/>
    <w:rsid w:val="008D2D26"/>
    <w:rsid w:val="00921C02"/>
    <w:rsid w:val="00955917"/>
    <w:rsid w:val="00977ADC"/>
    <w:rsid w:val="009A489E"/>
    <w:rsid w:val="009F1AFC"/>
    <w:rsid w:val="00A05910"/>
    <w:rsid w:val="00A55009"/>
    <w:rsid w:val="00A552E5"/>
    <w:rsid w:val="00A85491"/>
    <w:rsid w:val="00AC58B0"/>
    <w:rsid w:val="00B247CF"/>
    <w:rsid w:val="00B64A6D"/>
    <w:rsid w:val="00B949E9"/>
    <w:rsid w:val="00C14070"/>
    <w:rsid w:val="00C173DE"/>
    <w:rsid w:val="00C41EB1"/>
    <w:rsid w:val="00C710AC"/>
    <w:rsid w:val="00C976C9"/>
    <w:rsid w:val="00CF069D"/>
    <w:rsid w:val="00DB4191"/>
    <w:rsid w:val="00DE0FE3"/>
    <w:rsid w:val="00E11C26"/>
    <w:rsid w:val="00E36691"/>
    <w:rsid w:val="00E70554"/>
    <w:rsid w:val="00E93D64"/>
    <w:rsid w:val="00EE788C"/>
    <w:rsid w:val="00F33445"/>
    <w:rsid w:val="00F472DE"/>
    <w:rsid w:val="00F537D0"/>
    <w:rsid w:val="00FC20C2"/>
    <w:rsid w:val="00FF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C83AD"/>
  <w15:chartTrackingRefBased/>
  <w15:docId w15:val="{DF6397F1-E35D-4224-9A54-563624D48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8B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7F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7F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7F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7F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6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3</Pages>
  <Words>560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</dc:creator>
  <cp:keywords/>
  <dc:description/>
  <cp:lastModifiedBy>Viswanathan, Nandhini -</cp:lastModifiedBy>
  <cp:revision>58</cp:revision>
  <dcterms:created xsi:type="dcterms:W3CDTF">2023-08-22T08:40:00Z</dcterms:created>
  <dcterms:modified xsi:type="dcterms:W3CDTF">2024-06-06T06:30:00Z</dcterms:modified>
</cp:coreProperties>
</file>